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FA0C3C" w:rsidRPr="001E0C6D" w14:paraId="3E26C8D6" w14:textId="77777777" w:rsidTr="00FA0C3C">
        <w:tc>
          <w:tcPr>
            <w:tcW w:w="4148" w:type="dxa"/>
          </w:tcPr>
          <w:p w14:paraId="45BD16A2" w14:textId="5ECD805B" w:rsidR="00FA0C3C" w:rsidRPr="001E0C6D" w:rsidRDefault="00FA0C3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E0C6D">
              <w:rPr>
                <w:rFonts w:ascii="Times New Roman" w:eastAsia="宋体" w:hAnsi="Times New Roman" w:cs="Times New Roman"/>
                <w:b/>
                <w:bCs/>
                <w:szCs w:val="21"/>
              </w:rPr>
              <w:t>Step</w:t>
            </w:r>
          </w:p>
        </w:tc>
        <w:tc>
          <w:tcPr>
            <w:tcW w:w="4148" w:type="dxa"/>
          </w:tcPr>
          <w:p w14:paraId="021A1867" w14:textId="789C42D0" w:rsidR="00FA0C3C" w:rsidRPr="001E0C6D" w:rsidRDefault="001C090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E0C6D">
              <w:rPr>
                <w:rFonts w:ascii="Times New Roman" w:eastAsia="宋体" w:hAnsi="Times New Roman" w:cs="Times New Roman"/>
                <w:b/>
                <w:bCs/>
                <w:szCs w:val="21"/>
              </w:rPr>
              <w:t>De</w:t>
            </w:r>
            <w:r w:rsidR="009A0851" w:rsidRPr="001E0C6D">
              <w:rPr>
                <w:rFonts w:ascii="Times New Roman" w:eastAsia="宋体" w:hAnsi="Times New Roman" w:cs="Times New Roman"/>
                <w:b/>
                <w:bCs/>
                <w:szCs w:val="21"/>
              </w:rPr>
              <w:t>s</w:t>
            </w:r>
            <w:r w:rsidRPr="001E0C6D">
              <w:rPr>
                <w:rFonts w:ascii="Times New Roman" w:eastAsia="宋体" w:hAnsi="Times New Roman" w:cs="Times New Roman"/>
                <w:b/>
                <w:bCs/>
                <w:szCs w:val="21"/>
              </w:rPr>
              <w:t>cription</w:t>
            </w:r>
          </w:p>
        </w:tc>
      </w:tr>
      <w:tr w:rsidR="00FA0C3C" w:rsidRPr="001E0C6D" w14:paraId="774C6193" w14:textId="77777777" w:rsidTr="00FA0C3C">
        <w:tc>
          <w:tcPr>
            <w:tcW w:w="4148" w:type="dxa"/>
          </w:tcPr>
          <w:p w14:paraId="70F39408" w14:textId="4E53D9E8" w:rsidR="00FA0C3C" w:rsidRPr="001E0C6D" w:rsidRDefault="00F83F0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E0C6D">
              <w:rPr>
                <w:rFonts w:ascii="Times New Roman" w:eastAsia="宋体" w:hAnsi="Times New Roman" w:cs="Times New Roman"/>
                <w:szCs w:val="21"/>
              </w:rPr>
              <w:t>1.Familiarisation</w:t>
            </w:r>
          </w:p>
        </w:tc>
        <w:tc>
          <w:tcPr>
            <w:tcW w:w="4148" w:type="dxa"/>
          </w:tcPr>
          <w:p w14:paraId="4B82E307" w14:textId="7B0820E9" w:rsidR="00FA0C3C" w:rsidRPr="001E0C6D" w:rsidRDefault="003B65C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E0C6D">
              <w:rPr>
                <w:rFonts w:ascii="Times New Roman" w:eastAsia="宋体" w:hAnsi="Times New Roman" w:cs="Times New Roman"/>
                <w:szCs w:val="21"/>
              </w:rPr>
              <w:t>The researcher familiarises ourselves with the data, by reading through all the participants accounts several times</w:t>
            </w:r>
          </w:p>
        </w:tc>
      </w:tr>
      <w:tr w:rsidR="00FA0C3C" w:rsidRPr="001E0C6D" w14:paraId="1C1CE99D" w14:textId="77777777" w:rsidTr="00FA0C3C">
        <w:tc>
          <w:tcPr>
            <w:tcW w:w="4148" w:type="dxa"/>
          </w:tcPr>
          <w:p w14:paraId="48484308" w14:textId="1F989EB0" w:rsidR="00FA0C3C" w:rsidRPr="001E0C6D" w:rsidRDefault="00F83F0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E0C6D">
              <w:rPr>
                <w:rFonts w:ascii="Times New Roman" w:eastAsia="宋体" w:hAnsi="Times New Roman" w:cs="Times New Roman"/>
                <w:szCs w:val="21"/>
              </w:rPr>
              <w:t>2.Identifying significant statements</w:t>
            </w:r>
          </w:p>
        </w:tc>
        <w:tc>
          <w:tcPr>
            <w:tcW w:w="4148" w:type="dxa"/>
          </w:tcPr>
          <w:p w14:paraId="174062D9" w14:textId="71CBA999" w:rsidR="00FA0C3C" w:rsidRPr="001E0C6D" w:rsidRDefault="003B65C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E0C6D">
              <w:rPr>
                <w:rFonts w:ascii="Times New Roman" w:eastAsia="宋体" w:hAnsi="Times New Roman" w:cs="Times New Roman"/>
                <w:szCs w:val="21"/>
              </w:rPr>
              <w:t>The researcher identifies all statements in the accounts that are of direct relevance to the phenomenon under investigation</w:t>
            </w:r>
          </w:p>
        </w:tc>
      </w:tr>
      <w:tr w:rsidR="00FA0C3C" w:rsidRPr="001E0C6D" w14:paraId="73DD7E33" w14:textId="77777777" w:rsidTr="00FA0C3C">
        <w:tc>
          <w:tcPr>
            <w:tcW w:w="4148" w:type="dxa"/>
          </w:tcPr>
          <w:p w14:paraId="1C3AEA27" w14:textId="244ED6F8" w:rsidR="00FA0C3C" w:rsidRPr="001E0C6D" w:rsidRDefault="00F83F0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E0C6D">
              <w:rPr>
                <w:rFonts w:ascii="Times New Roman" w:eastAsia="宋体" w:hAnsi="Times New Roman" w:cs="Times New Roman"/>
                <w:szCs w:val="21"/>
              </w:rPr>
              <w:t>3.Formulating meanings</w:t>
            </w:r>
          </w:p>
        </w:tc>
        <w:tc>
          <w:tcPr>
            <w:tcW w:w="4148" w:type="dxa"/>
          </w:tcPr>
          <w:p w14:paraId="1B35A3E6" w14:textId="665812DF" w:rsidR="00FA0C3C" w:rsidRPr="001E0C6D" w:rsidRDefault="004836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E0C6D">
              <w:rPr>
                <w:rFonts w:ascii="Times New Roman" w:eastAsia="宋体" w:hAnsi="Times New Roman" w:cs="Times New Roman"/>
                <w:szCs w:val="21"/>
              </w:rPr>
              <w:t>The researcher identifies meanings relevant to the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>phenomenon that arise from a careful consideration of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>the significant statements. The researcher must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>reflexively bracket”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1E0C6D">
              <w:rPr>
                <w:rFonts w:ascii="Times New Roman" w:eastAsia="宋体" w:hAnsi="Times New Roman" w:cs="Times New Roman"/>
                <w:szCs w:val="21"/>
              </w:rPr>
              <w:t>our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 xml:space="preserve"> pre-suppositions to stick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>closely to the phenomenon as experienced (though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 xml:space="preserve">Colaizzi </w:t>
            </w:r>
            <w:r w:rsidR="001E0C6D" w:rsidRPr="001E0C6D">
              <w:rPr>
                <w:rFonts w:ascii="Times New Roman" w:eastAsia="宋体" w:hAnsi="Times New Roman" w:cs="Times New Roman"/>
                <w:szCs w:val="21"/>
              </w:rPr>
              <w:t>recognizes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 xml:space="preserve"> that complete bracketing is never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>possible).</w:t>
            </w:r>
          </w:p>
        </w:tc>
      </w:tr>
      <w:tr w:rsidR="00FA0C3C" w:rsidRPr="001E0C6D" w14:paraId="12C9F1BE" w14:textId="77777777" w:rsidTr="00FA0C3C">
        <w:tc>
          <w:tcPr>
            <w:tcW w:w="4148" w:type="dxa"/>
          </w:tcPr>
          <w:p w14:paraId="133F6DF4" w14:textId="2CFC6C52" w:rsidR="00FA0C3C" w:rsidRPr="001E0C6D" w:rsidRDefault="00F83F0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E0C6D">
              <w:rPr>
                <w:rFonts w:ascii="Times New Roman" w:eastAsia="宋体" w:hAnsi="Times New Roman" w:cs="Times New Roman"/>
                <w:szCs w:val="21"/>
              </w:rPr>
              <w:t xml:space="preserve">4. 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>Clustering themes</w:t>
            </w:r>
          </w:p>
        </w:tc>
        <w:tc>
          <w:tcPr>
            <w:tcW w:w="4148" w:type="dxa"/>
          </w:tcPr>
          <w:p w14:paraId="0369F433" w14:textId="30727446" w:rsidR="00FA0C3C" w:rsidRPr="001E0C6D" w:rsidRDefault="00910DA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E0C6D">
              <w:rPr>
                <w:rFonts w:ascii="Times New Roman" w:eastAsia="宋体" w:hAnsi="Times New Roman" w:cs="Times New Roman"/>
                <w:szCs w:val="21"/>
              </w:rPr>
              <w:t>The researcher clusters the identified meanings into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>themes that are common across all accounts.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>Again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>bracketing of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>pre-suppositions is crucial, especially to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>avoid any potential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>influence of existing theory</w:t>
            </w:r>
          </w:p>
        </w:tc>
      </w:tr>
      <w:tr w:rsidR="00FA0C3C" w:rsidRPr="001E0C6D" w14:paraId="7DFC03D6" w14:textId="77777777" w:rsidTr="00FA0C3C">
        <w:tc>
          <w:tcPr>
            <w:tcW w:w="4148" w:type="dxa"/>
          </w:tcPr>
          <w:p w14:paraId="684BB5C0" w14:textId="0E07FE2F" w:rsidR="00FA0C3C" w:rsidRPr="001E0C6D" w:rsidRDefault="00F83F0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E0C6D">
              <w:rPr>
                <w:rFonts w:ascii="Times New Roman" w:eastAsia="宋体" w:hAnsi="Times New Roman" w:cs="Times New Roman"/>
                <w:szCs w:val="21"/>
              </w:rPr>
              <w:t xml:space="preserve">5. 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>Developing an exhaustive description</w:t>
            </w:r>
          </w:p>
        </w:tc>
        <w:tc>
          <w:tcPr>
            <w:tcW w:w="4148" w:type="dxa"/>
          </w:tcPr>
          <w:p w14:paraId="3B887BA4" w14:textId="19E36DA6" w:rsidR="00FA0C3C" w:rsidRPr="001E0C6D" w:rsidRDefault="005102D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E0C6D">
              <w:rPr>
                <w:rFonts w:ascii="Times New Roman" w:eastAsia="宋体" w:hAnsi="Times New Roman" w:cs="Times New Roman"/>
                <w:szCs w:val="21"/>
              </w:rPr>
              <w:t>The researcher writes a full and inclusive description of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>the phenomenon,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>incorporating all the themes produced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>at step 4.</w:t>
            </w:r>
          </w:p>
        </w:tc>
      </w:tr>
      <w:tr w:rsidR="00FA0C3C" w:rsidRPr="001E0C6D" w14:paraId="78BD5EEC" w14:textId="77777777" w:rsidTr="00FA0C3C">
        <w:tc>
          <w:tcPr>
            <w:tcW w:w="4148" w:type="dxa"/>
          </w:tcPr>
          <w:p w14:paraId="482C30F6" w14:textId="06386727" w:rsidR="00FA0C3C" w:rsidRPr="001E0C6D" w:rsidRDefault="00F83F0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E0C6D">
              <w:rPr>
                <w:rFonts w:ascii="Times New Roman" w:eastAsia="宋体" w:hAnsi="Times New Roman" w:cs="Times New Roman"/>
                <w:szCs w:val="21"/>
              </w:rPr>
              <w:t xml:space="preserve">6. 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>Producing the fundamental structure</w:t>
            </w:r>
          </w:p>
        </w:tc>
        <w:tc>
          <w:tcPr>
            <w:tcW w:w="4148" w:type="dxa"/>
          </w:tcPr>
          <w:p w14:paraId="625F2FE5" w14:textId="09753856" w:rsidR="00FA0C3C" w:rsidRPr="001E0C6D" w:rsidRDefault="009919E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E0C6D">
              <w:rPr>
                <w:rFonts w:ascii="Times New Roman" w:eastAsia="宋体" w:hAnsi="Times New Roman" w:cs="Times New Roman"/>
                <w:szCs w:val="21"/>
              </w:rPr>
              <w:t>The researcher condenses the exhaustive description</w:t>
            </w:r>
            <w:r w:rsidR="00451CDE" w:rsidRPr="001E0C6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>down to a short, dense statement that captures just</w:t>
            </w:r>
            <w:r w:rsidR="00451CDE" w:rsidRPr="001E0C6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>those aspects deemed to be essential to the structure of</w:t>
            </w:r>
            <w:r w:rsidR="00451CDE" w:rsidRPr="001E0C6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>the phenomenon.</w:t>
            </w:r>
          </w:p>
        </w:tc>
      </w:tr>
      <w:tr w:rsidR="000C344E" w:rsidRPr="001E0C6D" w14:paraId="6B8FFB6F" w14:textId="77777777" w:rsidTr="00FA0C3C">
        <w:tc>
          <w:tcPr>
            <w:tcW w:w="4148" w:type="dxa"/>
          </w:tcPr>
          <w:p w14:paraId="40B20EDA" w14:textId="43D0594A" w:rsidR="000C344E" w:rsidRPr="001E0C6D" w:rsidRDefault="000C344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E0C6D">
              <w:rPr>
                <w:rFonts w:ascii="Times New Roman" w:eastAsia="宋体" w:hAnsi="Times New Roman" w:cs="Times New Roman"/>
                <w:szCs w:val="21"/>
              </w:rPr>
              <w:t xml:space="preserve">7. 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>Seeking verification of the fundamental structure</w:t>
            </w:r>
          </w:p>
        </w:tc>
        <w:tc>
          <w:tcPr>
            <w:tcW w:w="4148" w:type="dxa"/>
          </w:tcPr>
          <w:p w14:paraId="09F087A2" w14:textId="6A775D79" w:rsidR="000C344E" w:rsidRPr="001E0C6D" w:rsidRDefault="004836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E0C6D">
              <w:rPr>
                <w:rFonts w:ascii="Times New Roman" w:eastAsia="宋体" w:hAnsi="Times New Roman" w:cs="Times New Roman"/>
                <w:szCs w:val="21"/>
              </w:rPr>
              <w:t>The researcher returns the fundamental structure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>statement to all participants (or sometimes a sub-sample in larger studies) to ask whether it captures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>their experience.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1E0C6D">
              <w:rPr>
                <w:rFonts w:ascii="Times New Roman" w:eastAsia="宋体" w:hAnsi="Times New Roman" w:cs="Times New Roman"/>
                <w:szCs w:val="21"/>
              </w:rPr>
              <w:t>We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 xml:space="preserve"> may go back and modify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>earlier steps in the analysis in the light of this feedback</w:t>
            </w:r>
            <w:r w:rsidRPr="001E0C6D"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</w:tr>
    </w:tbl>
    <w:p w14:paraId="0AD73A19" w14:textId="77777777" w:rsidR="00633062" w:rsidRPr="001E0C6D" w:rsidRDefault="00633062">
      <w:pPr>
        <w:rPr>
          <w:rFonts w:ascii="Times New Roman" w:eastAsia="宋体" w:hAnsi="Times New Roman" w:cs="Times New Roman"/>
          <w:szCs w:val="21"/>
        </w:rPr>
      </w:pPr>
    </w:p>
    <w:sectPr w:rsidR="00633062" w:rsidRPr="001E0C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326"/>
    <w:rsid w:val="000C344E"/>
    <w:rsid w:val="001C0901"/>
    <w:rsid w:val="001E0C6D"/>
    <w:rsid w:val="00205169"/>
    <w:rsid w:val="003B65CE"/>
    <w:rsid w:val="00420668"/>
    <w:rsid w:val="00451CDE"/>
    <w:rsid w:val="004836B1"/>
    <w:rsid w:val="005102DE"/>
    <w:rsid w:val="00595A64"/>
    <w:rsid w:val="00633062"/>
    <w:rsid w:val="00842433"/>
    <w:rsid w:val="00910DA8"/>
    <w:rsid w:val="009919E8"/>
    <w:rsid w:val="009A0851"/>
    <w:rsid w:val="00AA55DB"/>
    <w:rsid w:val="00DB1326"/>
    <w:rsid w:val="00F83F0E"/>
    <w:rsid w:val="00FA0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F71CF"/>
  <w15:chartTrackingRefBased/>
  <w15:docId w15:val="{11F0E8EF-8037-45EB-9EE6-2B5D2F038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0C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龙 依</dc:creator>
  <cp:keywords/>
  <dc:description/>
  <cp:lastModifiedBy>谷龙 依</cp:lastModifiedBy>
  <cp:revision>41</cp:revision>
  <dcterms:created xsi:type="dcterms:W3CDTF">2023-05-30T08:42:00Z</dcterms:created>
  <dcterms:modified xsi:type="dcterms:W3CDTF">2023-05-30T09:03:00Z</dcterms:modified>
</cp:coreProperties>
</file>